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697A7" w14:textId="2D52B2A2" w:rsidR="00692F19" w:rsidRPr="00126C4A" w:rsidRDefault="00692F19" w:rsidP="00692F19">
      <w:pPr>
        <w:pStyle w:val="Caption"/>
        <w:keepNext/>
        <w:jc w:val="center"/>
        <w:rPr>
          <w:i/>
          <w:iCs w:val="0"/>
          <w:sz w:val="32"/>
          <w:szCs w:val="32"/>
        </w:rPr>
      </w:pPr>
      <w:r w:rsidRPr="00126C4A">
        <w:rPr>
          <w:iCs w:val="0"/>
          <w:sz w:val="32"/>
          <w:szCs w:val="32"/>
        </w:rPr>
        <w:t xml:space="preserve">Field laboratory comparison of STANDARD Q Filariasis Antigen Test (QFAT) with </w:t>
      </w:r>
      <w:proofErr w:type="spellStart"/>
      <w:r w:rsidRPr="00126C4A">
        <w:rPr>
          <w:iCs w:val="0"/>
          <w:sz w:val="32"/>
          <w:szCs w:val="32"/>
        </w:rPr>
        <w:t>Bioline</w:t>
      </w:r>
      <w:proofErr w:type="spellEnd"/>
      <w:r w:rsidRPr="00126C4A">
        <w:rPr>
          <w:iCs w:val="0"/>
          <w:sz w:val="32"/>
          <w:szCs w:val="32"/>
        </w:rPr>
        <w:t xml:space="preserve"> Filariasis Test Strip (FTS) for the detection of Lymphatic Filariasis in Samoa, 2023</w:t>
      </w:r>
    </w:p>
    <w:p w14:paraId="2434E82B" w14:textId="2BFF37AA" w:rsidR="00692F19" w:rsidRPr="009C3A3C" w:rsidRDefault="00692F19" w:rsidP="00692F19">
      <w:pPr>
        <w:spacing w:line="240" w:lineRule="auto"/>
        <w:rPr>
          <w:sz w:val="20"/>
          <w:szCs w:val="20"/>
        </w:rPr>
      </w:pPr>
      <w:r w:rsidRPr="009C3A3C">
        <w:rPr>
          <w:sz w:val="20"/>
          <w:szCs w:val="20"/>
        </w:rPr>
        <w:t xml:space="preserve">Jessica L Scott, Helen J Mayfield, Jane </w:t>
      </w:r>
      <w:r w:rsidR="00C06587">
        <w:rPr>
          <w:sz w:val="20"/>
          <w:szCs w:val="20"/>
        </w:rPr>
        <w:t xml:space="preserve">E </w:t>
      </w:r>
      <w:r w:rsidRPr="009C3A3C">
        <w:rPr>
          <w:sz w:val="20"/>
          <w:szCs w:val="20"/>
        </w:rPr>
        <w:t xml:space="preserve">Sinclair, Beatris Mario Martin, Maddison Howlett, Ramona </w:t>
      </w:r>
      <w:proofErr w:type="spellStart"/>
      <w:r w:rsidRPr="009C3A3C">
        <w:rPr>
          <w:sz w:val="20"/>
          <w:szCs w:val="20"/>
        </w:rPr>
        <w:t>Muttucumaru</w:t>
      </w:r>
      <w:proofErr w:type="spellEnd"/>
      <w:r w:rsidRPr="009C3A3C">
        <w:rPr>
          <w:sz w:val="20"/>
          <w:szCs w:val="20"/>
        </w:rPr>
        <w:t xml:space="preserve">, Kimberly Y Won, Robert Thomsen, </w:t>
      </w:r>
      <w:proofErr w:type="spellStart"/>
      <w:r w:rsidRPr="009C3A3C">
        <w:rPr>
          <w:sz w:val="20"/>
          <w:szCs w:val="20"/>
        </w:rPr>
        <w:t>Satupaitea</w:t>
      </w:r>
      <w:proofErr w:type="spellEnd"/>
      <w:r w:rsidRPr="009C3A3C">
        <w:rPr>
          <w:sz w:val="20"/>
          <w:szCs w:val="20"/>
        </w:rPr>
        <w:t xml:space="preserve"> </w:t>
      </w:r>
      <w:proofErr w:type="spellStart"/>
      <w:r w:rsidRPr="009C3A3C">
        <w:rPr>
          <w:sz w:val="20"/>
          <w:szCs w:val="20"/>
        </w:rPr>
        <w:t>Viali</w:t>
      </w:r>
      <w:proofErr w:type="spellEnd"/>
      <w:r w:rsidRPr="009C3A3C">
        <w:rPr>
          <w:sz w:val="20"/>
          <w:szCs w:val="20"/>
        </w:rPr>
        <w:t xml:space="preserve">, Rossana </w:t>
      </w:r>
      <w:proofErr w:type="spellStart"/>
      <w:r w:rsidRPr="009C3A3C">
        <w:rPr>
          <w:sz w:val="20"/>
          <w:szCs w:val="20"/>
        </w:rPr>
        <w:t>Tofaeono-Pifeleti</w:t>
      </w:r>
      <w:proofErr w:type="spellEnd"/>
      <w:r w:rsidRPr="009C3A3C">
        <w:rPr>
          <w:sz w:val="20"/>
          <w:szCs w:val="20"/>
        </w:rPr>
        <w:t>, Patricia M Graves, Colleen L Lau</w:t>
      </w:r>
    </w:p>
    <w:p w14:paraId="7D45C940" w14:textId="77777777" w:rsidR="00692F19" w:rsidRDefault="00692F19" w:rsidP="00BE6128">
      <w:pPr>
        <w:pStyle w:val="Caption"/>
        <w:keepNext/>
        <w:spacing w:line="480" w:lineRule="auto"/>
        <w:rPr>
          <w:sz w:val="22"/>
          <w:szCs w:val="22"/>
        </w:rPr>
      </w:pPr>
    </w:p>
    <w:p w14:paraId="4F7FEE59" w14:textId="429E687A" w:rsidR="00BE6128" w:rsidRPr="00573EE1" w:rsidRDefault="00DE4D1E" w:rsidP="00692F19">
      <w:pPr>
        <w:pStyle w:val="Caption"/>
        <w:keepNext/>
        <w:rPr>
          <w:sz w:val="22"/>
          <w:szCs w:val="22"/>
        </w:rPr>
      </w:pPr>
      <w:r>
        <w:rPr>
          <w:sz w:val="22"/>
          <w:szCs w:val="22"/>
        </w:rPr>
        <w:t>S</w:t>
      </w:r>
      <w:r w:rsidR="009D3AAA">
        <w:rPr>
          <w:sz w:val="22"/>
          <w:szCs w:val="22"/>
        </w:rPr>
        <w:t>2</w:t>
      </w:r>
      <w:r w:rsidR="00692F19">
        <w:rPr>
          <w:sz w:val="22"/>
          <w:szCs w:val="22"/>
        </w:rPr>
        <w:t xml:space="preserve"> Table</w:t>
      </w:r>
      <w:r w:rsidR="004B3070">
        <w:rPr>
          <w:sz w:val="22"/>
          <w:szCs w:val="22"/>
        </w:rPr>
        <w:t>.</w:t>
      </w:r>
      <w:r w:rsidR="00BE6128" w:rsidRPr="00573EE1">
        <w:rPr>
          <w:sz w:val="22"/>
          <w:szCs w:val="22"/>
        </w:rPr>
        <w:t xml:space="preserve"> </w:t>
      </w:r>
      <w:r w:rsidR="00BE6128" w:rsidRPr="006E409B">
        <w:rPr>
          <w:sz w:val="22"/>
          <w:szCs w:val="22"/>
        </w:rPr>
        <w:t xml:space="preserve">Number of readers for </w:t>
      </w:r>
      <w:r w:rsidR="00F517EF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AU"/>
          <w14:ligatures w14:val="none"/>
        </w:rPr>
        <w:t>FTS</w:t>
      </w:r>
      <w:r w:rsidR="00BE6128" w:rsidRPr="006E409B">
        <w:rPr>
          <w:sz w:val="22"/>
          <w:szCs w:val="22"/>
        </w:rPr>
        <w:t xml:space="preserve"> and </w:t>
      </w:r>
      <w:r w:rsidR="00F517EF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AU"/>
          <w14:ligatures w14:val="none"/>
        </w:rPr>
        <w:t>QFAT</w:t>
      </w:r>
      <w:r w:rsidR="00BE6128" w:rsidRPr="006E409B">
        <w:rPr>
          <w:sz w:val="22"/>
          <w:szCs w:val="22"/>
        </w:rPr>
        <w:t xml:space="preserve"> at </w:t>
      </w:r>
      <w:r w:rsidR="00BE6128">
        <w:rPr>
          <w:sz w:val="22"/>
          <w:szCs w:val="22"/>
        </w:rPr>
        <w:t xml:space="preserve">initial reading (at </w:t>
      </w:r>
      <w:r w:rsidR="00BE6128" w:rsidRPr="006E409B">
        <w:rPr>
          <w:sz w:val="22"/>
          <w:szCs w:val="22"/>
        </w:rPr>
        <w:t>10 minutes</w:t>
      </w:r>
      <w:r w:rsidR="00BE6128">
        <w:rPr>
          <w:sz w:val="22"/>
          <w:szCs w:val="22"/>
        </w:rPr>
        <w:t>)</w:t>
      </w:r>
      <w:r w:rsidR="00BE6128" w:rsidRPr="006E409B">
        <w:rPr>
          <w:sz w:val="22"/>
          <w:szCs w:val="22"/>
        </w:rPr>
        <w:t xml:space="preserve"> and discordant results between readers</w:t>
      </w:r>
      <w:r w:rsidR="00BE6128">
        <w:rPr>
          <w:sz w:val="22"/>
          <w:szCs w:val="22"/>
        </w:rPr>
        <w:t>, excluding invalid test interpretations, Samoa 2023</w:t>
      </w:r>
      <w:r w:rsidR="00BE6128" w:rsidRPr="006E409B">
        <w:rPr>
          <w:sz w:val="22"/>
          <w:szCs w:val="22"/>
        </w:rPr>
        <w:t>.</w:t>
      </w:r>
    </w:p>
    <w:tbl>
      <w:tblPr>
        <w:tblpPr w:leftFromText="180" w:rightFromText="180" w:vertAnchor="text" w:horzAnchor="margin" w:tblpXSpec="center" w:tblpY="-39"/>
        <w:tblW w:w="10669" w:type="dxa"/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2835"/>
        <w:gridCol w:w="1984"/>
        <w:gridCol w:w="2736"/>
      </w:tblGrid>
      <w:tr w:rsidR="00692F19" w:rsidRPr="00573EE1" w14:paraId="10198B58" w14:textId="77777777" w:rsidTr="00692F19">
        <w:trPr>
          <w:trHeight w:val="34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3C25D" w14:textId="77777777" w:rsidR="00692F19" w:rsidRPr="00573EE1" w:rsidRDefault="00692F19" w:rsidP="00692F1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43CE1" w14:textId="77777777" w:rsidR="00692F19" w:rsidRPr="00573EE1" w:rsidRDefault="00692F19" w:rsidP="00692F1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FTS</w:t>
            </w:r>
          </w:p>
        </w:tc>
        <w:tc>
          <w:tcPr>
            <w:tcW w:w="4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6E70" w14:textId="77777777" w:rsidR="00692F19" w:rsidRPr="00573EE1" w:rsidRDefault="00692F19" w:rsidP="00692F1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QFAT</w:t>
            </w:r>
          </w:p>
        </w:tc>
      </w:tr>
      <w:tr w:rsidR="00692F19" w:rsidRPr="00573EE1" w14:paraId="3E226231" w14:textId="77777777" w:rsidTr="00692F19">
        <w:trPr>
          <w:trHeight w:val="34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35B7A" w14:textId="77777777" w:rsidR="00692F19" w:rsidRPr="00573EE1" w:rsidRDefault="00692F19" w:rsidP="00692F1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73E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Number of reader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2D1C" w14:textId="77777777" w:rsidR="00692F19" w:rsidRPr="00573EE1" w:rsidRDefault="00692F19" w:rsidP="00692F1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Total n</w:t>
            </w:r>
            <w:r w:rsidRPr="00573E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umber of samples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8A8C" w14:textId="77777777" w:rsidR="00692F19" w:rsidRPr="00573EE1" w:rsidRDefault="00692F19" w:rsidP="00692F1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73E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Discordant interpretation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 from the total number of samples </w:t>
            </w:r>
            <w:r w:rsidRPr="00573E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14F7" w14:textId="77777777" w:rsidR="00692F19" w:rsidRPr="00573EE1" w:rsidRDefault="00692F19" w:rsidP="00692F1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Total n</w:t>
            </w:r>
            <w:r w:rsidRPr="00573E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umber of samples (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4E87" w14:textId="77777777" w:rsidR="00692F19" w:rsidRPr="00573EE1" w:rsidRDefault="00692F19" w:rsidP="00692F1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73E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Discordant interpretation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from the total number of samples </w:t>
            </w:r>
            <w:r w:rsidRPr="00573E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(%)</w:t>
            </w:r>
          </w:p>
        </w:tc>
      </w:tr>
      <w:tr w:rsidR="00692F19" w:rsidRPr="00573EE1" w14:paraId="0E0A0667" w14:textId="77777777" w:rsidTr="00692F19">
        <w:trPr>
          <w:trHeight w:val="34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DC0C6" w14:textId="77777777" w:rsidR="00692F19" w:rsidRPr="00573EE1" w:rsidRDefault="00692F19" w:rsidP="00692F1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73E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5701" w14:textId="77777777" w:rsidR="00692F19" w:rsidRPr="00573EE1" w:rsidRDefault="00692F19" w:rsidP="00692F1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73EE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32 (70.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%</w:t>
            </w:r>
            <w:r w:rsidRPr="00573EE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8A7F" w14:textId="77777777" w:rsidR="00692F19" w:rsidRPr="00573EE1" w:rsidRDefault="00692F19" w:rsidP="00692F1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73EE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 (1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  <w:r w:rsidRPr="00573EE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E867" w14:textId="77777777" w:rsidR="00692F19" w:rsidRPr="00573EE1" w:rsidRDefault="00692F19" w:rsidP="00692F1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73EE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91 (84.6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C8F15" w14:textId="77777777" w:rsidR="00692F19" w:rsidRPr="00573EE1" w:rsidRDefault="00692F19" w:rsidP="00692F1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73EE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 (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4</w:t>
            </w:r>
            <w:r w:rsidRPr="00573EE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%)</w:t>
            </w:r>
          </w:p>
        </w:tc>
      </w:tr>
      <w:tr w:rsidR="00692F19" w:rsidRPr="00573EE1" w14:paraId="1BB4DF0D" w14:textId="77777777" w:rsidTr="00692F19">
        <w:trPr>
          <w:trHeight w:val="34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454DE" w14:textId="77777777" w:rsidR="00692F19" w:rsidRPr="00573EE1" w:rsidRDefault="00692F19" w:rsidP="00692F1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73E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8C03" w14:textId="77777777" w:rsidR="00692F19" w:rsidRPr="00573EE1" w:rsidRDefault="00692F19" w:rsidP="00692F1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73EE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0 (24.2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0DE1" w14:textId="77777777" w:rsidR="00692F19" w:rsidRPr="00573EE1" w:rsidRDefault="00692F19" w:rsidP="00692F1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73EE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 (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0</w:t>
            </w:r>
            <w:r w:rsidRPr="00573EE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152D2" w14:textId="77777777" w:rsidR="00692F19" w:rsidRPr="00573EE1" w:rsidRDefault="00692F19" w:rsidP="00692F1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73EE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8 (13.9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1337" w14:textId="77777777" w:rsidR="00692F19" w:rsidRPr="00573EE1" w:rsidRDefault="00692F19" w:rsidP="00692F1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73EE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 (0%)</w:t>
            </w:r>
          </w:p>
        </w:tc>
      </w:tr>
      <w:tr w:rsidR="00692F19" w:rsidRPr="00573EE1" w14:paraId="50464943" w14:textId="77777777" w:rsidTr="00692F19">
        <w:trPr>
          <w:trHeight w:val="34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DC6CD" w14:textId="77777777" w:rsidR="00692F19" w:rsidRPr="00573EE1" w:rsidRDefault="00692F19" w:rsidP="00692F1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73E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481D" w14:textId="77777777" w:rsidR="00692F19" w:rsidRPr="00573EE1" w:rsidRDefault="00692F19" w:rsidP="00692F1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73EE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8 (5.5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B6FBB" w14:textId="77777777" w:rsidR="00692F19" w:rsidRPr="00573EE1" w:rsidRDefault="00692F19" w:rsidP="00692F1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73EE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A21B1" w14:textId="77777777" w:rsidR="00692F19" w:rsidRPr="00573EE1" w:rsidRDefault="00692F19" w:rsidP="00692F1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73EE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 (1.5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B4517" w14:textId="77777777" w:rsidR="00692F19" w:rsidRPr="00573EE1" w:rsidRDefault="00692F19" w:rsidP="00692F1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73EE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</w:tr>
      <w:tr w:rsidR="00692F19" w:rsidRPr="00573EE1" w14:paraId="0DD5190C" w14:textId="77777777" w:rsidTr="00692F19">
        <w:trPr>
          <w:trHeight w:val="344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57B3D" w14:textId="77777777" w:rsidR="00692F19" w:rsidRPr="00573EE1" w:rsidRDefault="00692F19" w:rsidP="00692F1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73E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Overal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59C37" w14:textId="77777777" w:rsidR="00692F19" w:rsidRPr="00573EE1" w:rsidRDefault="00692F19" w:rsidP="00692F1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73EE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0</w:t>
            </w:r>
            <w:r w:rsidRPr="00573EE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(100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6C7A5" w14:textId="77777777" w:rsidR="00692F19" w:rsidRPr="00573EE1" w:rsidRDefault="00692F19" w:rsidP="00692F1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73EE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 (2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  <w:r w:rsidRPr="00573EE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5BA5F" w14:textId="77777777" w:rsidR="00692F19" w:rsidRPr="00573EE1" w:rsidRDefault="00692F19" w:rsidP="00692F1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44 (100%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B6F2F" w14:textId="77777777" w:rsidR="00692F19" w:rsidRPr="00573EE1" w:rsidRDefault="00692F19" w:rsidP="00692F19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73EE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 (4.4%)</w:t>
            </w:r>
          </w:p>
        </w:tc>
      </w:tr>
    </w:tbl>
    <w:p w14:paraId="4CD4FFD0" w14:textId="77777777" w:rsidR="00D1443C" w:rsidRDefault="00D1443C"/>
    <w:sectPr w:rsidR="00D144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128"/>
    <w:rsid w:val="00126C26"/>
    <w:rsid w:val="00126C4A"/>
    <w:rsid w:val="00431CED"/>
    <w:rsid w:val="004B3070"/>
    <w:rsid w:val="00580F8F"/>
    <w:rsid w:val="00692F19"/>
    <w:rsid w:val="009D3AAA"/>
    <w:rsid w:val="00BE6128"/>
    <w:rsid w:val="00C06587"/>
    <w:rsid w:val="00D1443C"/>
    <w:rsid w:val="00DE4D1E"/>
    <w:rsid w:val="00F51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A18332"/>
  <w15:chartTrackingRefBased/>
  <w15:docId w15:val="{BA92C76D-20C6-46E4-BB0F-05A787E6B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1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E6128"/>
    <w:pPr>
      <w:spacing w:after="200" w:line="240" w:lineRule="auto"/>
    </w:pPr>
    <w:rPr>
      <w:b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9</Words>
  <Characters>795</Characters>
  <Application>Microsoft Office Word</Application>
  <DocSecurity>0</DocSecurity>
  <Lines>44</Lines>
  <Paragraphs>34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cott</dc:creator>
  <cp:keywords/>
  <dc:description/>
  <cp:lastModifiedBy>Jessica Scott</cp:lastModifiedBy>
  <cp:revision>10</cp:revision>
  <dcterms:created xsi:type="dcterms:W3CDTF">2024-06-18T22:34:00Z</dcterms:created>
  <dcterms:modified xsi:type="dcterms:W3CDTF">2024-07-28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34dff7c16cafacc17489b6736a280d816c2ffe9da17109ed19623209fd6fb8</vt:lpwstr>
  </property>
</Properties>
</file>